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1BDE" w:rsidRPr="000B700D" w:rsidRDefault="002B4B08" w:rsidP="004C1BD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7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4C1BDE" w:rsidRPr="000B700D">
        <w:rPr>
          <w:rFonts w:ascii="Times New Roman" w:hAnsi="Times New Roman" w:cs="Times New Roman"/>
          <w:b/>
          <w:sz w:val="24"/>
          <w:szCs w:val="24"/>
        </w:rPr>
        <w:t xml:space="preserve">. Positional propensity of amino acids in first and last 10 residues of N- and C- terminus of anti-angiogenic peptides. N1 represents the first residue and C10 represents the last residue. The propensities were calculated using </w:t>
      </w:r>
      <w:r w:rsidR="004C1BDE">
        <w:rPr>
          <w:rFonts w:ascii="Times New Roman" w:hAnsi="Times New Roman" w:cs="Times New Roman"/>
          <w:b/>
          <w:sz w:val="24"/>
          <w:szCs w:val="24"/>
        </w:rPr>
        <w:t>Swiss-</w:t>
      </w:r>
      <w:proofErr w:type="spellStart"/>
      <w:r w:rsidR="004C1BDE">
        <w:rPr>
          <w:rFonts w:ascii="Times New Roman" w:hAnsi="Times New Roman" w:cs="Times New Roman"/>
          <w:b/>
          <w:sz w:val="24"/>
          <w:szCs w:val="24"/>
        </w:rPr>
        <w:t>Prot</w:t>
      </w:r>
      <w:proofErr w:type="spellEnd"/>
      <w:r w:rsidR="004C1BDE">
        <w:rPr>
          <w:rFonts w:ascii="Times New Roman" w:hAnsi="Times New Roman" w:cs="Times New Roman"/>
          <w:b/>
          <w:sz w:val="24"/>
          <w:szCs w:val="24"/>
        </w:rPr>
        <w:t xml:space="preserve"> as reference</w:t>
      </w:r>
      <w:r w:rsidR="004C1BDE" w:rsidRPr="000B700D">
        <w:rPr>
          <w:rFonts w:ascii="Times New Roman" w:hAnsi="Times New Roman" w:cs="Times New Roman"/>
          <w:b/>
          <w:sz w:val="24"/>
          <w:szCs w:val="24"/>
        </w:rPr>
        <w:t xml:space="preserve"> dataset.</w:t>
      </w:r>
    </w:p>
    <w:tbl>
      <w:tblPr>
        <w:tblW w:w="504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3"/>
        <w:gridCol w:w="655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4C1BDE" w:rsidRPr="000B700D" w:rsidTr="004C1BDE">
        <w:trPr>
          <w:trHeight w:val="30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A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N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N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N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N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N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N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N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N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N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N1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C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C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C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C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C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C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C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C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C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C10</w:t>
            </w:r>
          </w:p>
        </w:tc>
      </w:tr>
      <w:tr w:rsidR="004C1BDE" w:rsidRPr="000B700D" w:rsidTr="004C1BDE">
        <w:trPr>
          <w:trHeight w:val="30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4C1BDE" w:rsidRPr="000B700D" w:rsidTr="004C1BDE">
        <w:trPr>
          <w:trHeight w:val="30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4C1BDE" w:rsidRPr="000B700D" w:rsidTr="004C1BDE">
        <w:trPr>
          <w:trHeight w:val="30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D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4C1BDE" w:rsidRPr="000B700D" w:rsidTr="004C1BDE">
        <w:trPr>
          <w:trHeight w:val="30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E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4C1BDE" w:rsidRPr="000B700D" w:rsidTr="004C1BDE">
        <w:trPr>
          <w:trHeight w:val="30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4C1BDE" w:rsidRPr="000B700D" w:rsidTr="004C1BDE">
        <w:trPr>
          <w:trHeight w:val="30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4C1BDE" w:rsidRPr="000B700D" w:rsidTr="004C1BDE">
        <w:trPr>
          <w:trHeight w:val="30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H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4C1BDE" w:rsidRPr="000B700D" w:rsidTr="004C1BDE">
        <w:trPr>
          <w:trHeight w:val="30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I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4C1BDE" w:rsidRPr="000B700D" w:rsidTr="004C1BDE">
        <w:trPr>
          <w:trHeight w:val="30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K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4C1BDE" w:rsidRPr="000B700D" w:rsidTr="004C1BDE">
        <w:trPr>
          <w:trHeight w:val="30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L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4C1BDE" w:rsidRPr="000B700D" w:rsidTr="004C1BDE">
        <w:trPr>
          <w:trHeight w:val="30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C1BDE" w:rsidRPr="000B700D" w:rsidTr="004C1BDE">
        <w:trPr>
          <w:trHeight w:val="30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4C1BDE" w:rsidRPr="000B700D" w:rsidTr="004C1BDE">
        <w:trPr>
          <w:trHeight w:val="30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4C1BDE" w:rsidRPr="000B700D" w:rsidTr="004C1BDE">
        <w:trPr>
          <w:trHeight w:val="30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Q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4C1BDE" w:rsidRPr="000B700D" w:rsidTr="004C1BDE">
        <w:trPr>
          <w:trHeight w:val="30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4C1BDE" w:rsidRPr="000B700D" w:rsidTr="004C1BDE">
        <w:trPr>
          <w:trHeight w:val="30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4C1BDE" w:rsidRPr="000B700D" w:rsidTr="004C1BDE">
        <w:trPr>
          <w:trHeight w:val="30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4C1BDE" w:rsidRPr="000B700D" w:rsidTr="004C1BDE">
        <w:trPr>
          <w:trHeight w:val="30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V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4C1BDE" w:rsidRPr="000B700D" w:rsidTr="004C1BDE">
        <w:trPr>
          <w:trHeight w:val="30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W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4C1BDE" w:rsidRPr="000B700D" w:rsidTr="004C1BDE">
        <w:trPr>
          <w:trHeight w:val="30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4C1BDE" w:rsidRPr="000B700D" w:rsidRDefault="004C1BDE" w:rsidP="00FB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B70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Y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37" w:type="pct"/>
            <w:shd w:val="clear" w:color="auto" w:fill="auto"/>
            <w:noWrap/>
            <w:vAlign w:val="center"/>
          </w:tcPr>
          <w:p w:rsidR="004C1BDE" w:rsidRPr="000B700D" w:rsidRDefault="004C1BDE" w:rsidP="00FB4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</w:tbl>
    <w:p w:rsidR="004C1BDE" w:rsidRDefault="004C1BDE" w:rsidP="004C1BDE"/>
    <w:p w:rsidR="00867883" w:rsidRDefault="00867883"/>
    <w:sectPr w:rsidR="00867883" w:rsidSect="004C1B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BDE"/>
    <w:rsid w:val="000F7EBB"/>
    <w:rsid w:val="0011047F"/>
    <w:rsid w:val="002B4B08"/>
    <w:rsid w:val="00494311"/>
    <w:rsid w:val="004C1BDE"/>
    <w:rsid w:val="00714203"/>
    <w:rsid w:val="00867883"/>
    <w:rsid w:val="00CA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A838797-ECA6-4971-A857-987309A28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BDE"/>
    <w:rPr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bu</dc:creator>
  <cp:lastModifiedBy>Kallie Huss</cp:lastModifiedBy>
  <cp:revision>2</cp:revision>
  <dcterms:created xsi:type="dcterms:W3CDTF">2015-08-19T15:26:00Z</dcterms:created>
  <dcterms:modified xsi:type="dcterms:W3CDTF">2015-08-19T15:26:00Z</dcterms:modified>
</cp:coreProperties>
</file>